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5881A" w14:textId="77777777" w:rsidR="00F251CE" w:rsidRPr="003E183F" w:rsidRDefault="00F251CE" w:rsidP="00F251C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E183F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3E183F">
        <w:rPr>
          <w:rFonts w:ascii="Times New Roman" w:hAnsi="Times New Roman" w:cs="Times New Roman"/>
          <w:color w:val="000000" w:themeColor="text1"/>
          <w:sz w:val="24"/>
          <w:szCs w:val="24"/>
        </w:rPr>
        <w:t>Amplification of S. mitis target genes using the oligonucleotide primers.</w:t>
      </w:r>
    </w:p>
    <w:p w14:paraId="5F930770" w14:textId="77777777" w:rsidR="00F251CE" w:rsidRPr="003E183F" w:rsidRDefault="00F251CE" w:rsidP="00F251CE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9283" w:type="dxa"/>
        <w:tblLook w:val="04A0" w:firstRow="1" w:lastRow="0" w:firstColumn="1" w:lastColumn="0" w:noHBand="0" w:noVBand="1"/>
      </w:tblPr>
      <w:tblGrid>
        <w:gridCol w:w="7936"/>
        <w:gridCol w:w="1377"/>
      </w:tblGrid>
      <w:tr w:rsidR="00F251CE" w:rsidRPr="003E183F" w14:paraId="7E37E1D9" w14:textId="77777777" w:rsidTr="00C76003">
        <w:trPr>
          <w:trHeight w:val="697"/>
        </w:trPr>
        <w:tc>
          <w:tcPr>
            <w:tcW w:w="7906" w:type="dxa"/>
            <w:vAlign w:val="center"/>
          </w:tcPr>
          <w:p w14:paraId="26914428" w14:textId="77777777" w:rsidR="00F251CE" w:rsidRPr="003E183F" w:rsidRDefault="00F251CE" w:rsidP="00C7600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cleotide </w:t>
            </w:r>
            <w:proofErr w:type="spellStart"/>
            <w:r w:rsidRPr="003E18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quence</w:t>
            </w:r>
            <w:r w:rsidRPr="003E18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3E18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5′ to 3′)</w:t>
            </w:r>
          </w:p>
        </w:tc>
        <w:tc>
          <w:tcPr>
            <w:tcW w:w="1377" w:type="dxa"/>
            <w:vAlign w:val="center"/>
          </w:tcPr>
          <w:p w14:paraId="2DF07EA9" w14:textId="77777777" w:rsidR="00F251CE" w:rsidRPr="003E183F" w:rsidRDefault="00F251CE" w:rsidP="00C7600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arget genes </w:t>
            </w:r>
          </w:p>
        </w:tc>
      </w:tr>
      <w:tr w:rsidR="00F251CE" w:rsidRPr="003E183F" w14:paraId="2F28AD02" w14:textId="77777777" w:rsidTr="00C76003">
        <w:trPr>
          <w:trHeight w:val="436"/>
        </w:trPr>
        <w:tc>
          <w:tcPr>
            <w:tcW w:w="7906" w:type="dxa"/>
            <w:vAlign w:val="center"/>
          </w:tcPr>
          <w:p w14:paraId="40E03479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AAGTTTGTACAAAAAAGCAGGCT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AAATTCACCATTTAAAGTAGC</w:t>
            </w:r>
          </w:p>
        </w:tc>
        <w:tc>
          <w:tcPr>
            <w:tcW w:w="1377" w:type="dxa"/>
            <w:vMerge w:val="restart"/>
          </w:tcPr>
          <w:p w14:paraId="7449DC7F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12261_0760</w:t>
            </w:r>
          </w:p>
          <w:p w14:paraId="509CEC79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pD</w:t>
            </w:r>
            <w:proofErr w:type="spellEnd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251CE" w:rsidRPr="003E183F" w14:paraId="43C71563" w14:textId="77777777" w:rsidTr="00C76003">
        <w:trPr>
          <w:trHeight w:val="274"/>
        </w:trPr>
        <w:tc>
          <w:tcPr>
            <w:tcW w:w="7906" w:type="dxa"/>
            <w:vAlign w:val="bottom"/>
          </w:tcPr>
          <w:p w14:paraId="4681F167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CACTTTGTACAAGAAAGCTGGG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CTCGTTCTCCGTCAC</w:t>
            </w:r>
          </w:p>
        </w:tc>
        <w:tc>
          <w:tcPr>
            <w:tcW w:w="1377" w:type="dxa"/>
            <w:vMerge/>
          </w:tcPr>
          <w:p w14:paraId="0216E7CB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251CE" w:rsidRPr="003E183F" w14:paraId="30E51D39" w14:textId="77777777" w:rsidTr="00C76003">
        <w:trPr>
          <w:trHeight w:val="635"/>
        </w:trPr>
        <w:tc>
          <w:tcPr>
            <w:tcW w:w="7906" w:type="dxa"/>
            <w:vAlign w:val="center"/>
          </w:tcPr>
          <w:p w14:paraId="478C4B1D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AAGTTTGTACAAAAAAGCAGGCT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AAAATTAGGTACATTATTCGTT</w:t>
            </w:r>
          </w:p>
        </w:tc>
        <w:tc>
          <w:tcPr>
            <w:tcW w:w="1377" w:type="dxa"/>
            <w:vMerge w:val="restart"/>
          </w:tcPr>
          <w:p w14:paraId="6C2A6156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12261_0346 (</w:t>
            </w:r>
            <w:proofErr w:type="spellStart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aA</w:t>
            </w:r>
            <w:proofErr w:type="spellEnd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251CE" w:rsidRPr="003E183F" w14:paraId="5424751B" w14:textId="77777777" w:rsidTr="00C76003">
        <w:trPr>
          <w:trHeight w:val="286"/>
        </w:trPr>
        <w:tc>
          <w:tcPr>
            <w:tcW w:w="7906" w:type="dxa"/>
            <w:vAlign w:val="center"/>
          </w:tcPr>
          <w:p w14:paraId="609EECA5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CACTTTGTACAAGAAAGCTGGG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TTTGCCAATCCTTCAGCAAT</w:t>
            </w:r>
          </w:p>
        </w:tc>
        <w:tc>
          <w:tcPr>
            <w:tcW w:w="1377" w:type="dxa"/>
            <w:vMerge/>
          </w:tcPr>
          <w:p w14:paraId="4BE96715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251CE" w:rsidRPr="003E183F" w14:paraId="234D8CBD" w14:textId="77777777" w:rsidTr="00C76003">
        <w:trPr>
          <w:trHeight w:val="548"/>
        </w:trPr>
        <w:tc>
          <w:tcPr>
            <w:tcW w:w="7906" w:type="dxa"/>
            <w:vAlign w:val="center"/>
          </w:tcPr>
          <w:p w14:paraId="15AD7CE7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AAGTTTGTACAAAAAAGCAGGCT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AAAACAAAATAATGGTTTAATTAAAA</w:t>
            </w:r>
          </w:p>
        </w:tc>
        <w:tc>
          <w:tcPr>
            <w:tcW w:w="1377" w:type="dxa"/>
            <w:vMerge w:val="restart"/>
          </w:tcPr>
          <w:p w14:paraId="3B9D7991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division protein (</w:t>
            </w:r>
            <w:proofErr w:type="spellStart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sH</w:t>
            </w:r>
            <w:proofErr w:type="spellEnd"/>
            <w:r w:rsidRPr="003E18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-Not annotated in NCBI database</w:t>
            </w:r>
          </w:p>
        </w:tc>
      </w:tr>
      <w:tr w:rsidR="00F251CE" w:rsidRPr="003E183F" w14:paraId="2FBD83E6" w14:textId="77777777" w:rsidTr="00C76003">
        <w:trPr>
          <w:trHeight w:val="274"/>
        </w:trPr>
        <w:tc>
          <w:tcPr>
            <w:tcW w:w="7906" w:type="dxa"/>
            <w:vAlign w:val="center"/>
          </w:tcPr>
          <w:p w14:paraId="711CF910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GACCACTTTGTACAAGAAAGCTGGGTC</w:t>
            </w:r>
            <w:r w:rsidRPr="003E18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ATTTCATCATTCATTTTTGACTTTA</w:t>
            </w:r>
          </w:p>
        </w:tc>
        <w:tc>
          <w:tcPr>
            <w:tcW w:w="1377" w:type="dxa"/>
            <w:vMerge/>
          </w:tcPr>
          <w:p w14:paraId="7F8BC2CF" w14:textId="77777777" w:rsidR="00F251CE" w:rsidRPr="003E183F" w:rsidRDefault="00F251CE" w:rsidP="00C760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479DC68" w14:textId="77777777" w:rsidR="00F251CE" w:rsidRPr="003E183F" w:rsidRDefault="00F251CE" w:rsidP="00F251C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3E183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spellEnd"/>
      <w:r w:rsidRPr="003E183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proofErr w:type="gramStart"/>
      <w:r w:rsidRPr="003E183F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proofErr w:type="gramEnd"/>
      <w:r w:rsidRPr="003E18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tachment site sequence (</w:t>
      </w:r>
      <w:proofErr w:type="spellStart"/>
      <w:r w:rsidRPr="003E183F">
        <w:rPr>
          <w:rFonts w:ascii="Times New Roman" w:hAnsi="Times New Roman" w:cs="Times New Roman"/>
          <w:color w:val="000000" w:themeColor="text1"/>
          <w:sz w:val="18"/>
          <w:szCs w:val="18"/>
        </w:rPr>
        <w:t>attB</w:t>
      </w:r>
      <w:proofErr w:type="spellEnd"/>
      <w:r w:rsidRPr="003E183F">
        <w:rPr>
          <w:rFonts w:ascii="Times New Roman" w:hAnsi="Times New Roman" w:cs="Times New Roman"/>
          <w:color w:val="000000" w:themeColor="text1"/>
          <w:sz w:val="18"/>
          <w:szCs w:val="18"/>
        </w:rPr>
        <w:t>) specific for gateway cloning are underlined.</w:t>
      </w:r>
    </w:p>
    <w:p w14:paraId="01B51470" w14:textId="77777777" w:rsidR="00115E51" w:rsidRDefault="00115E51">
      <w:bookmarkStart w:id="0" w:name="_GoBack"/>
      <w:bookmarkEnd w:id="0"/>
    </w:p>
    <w:sectPr w:rsidR="00115E51" w:rsidSect="0063211E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CE"/>
    <w:rsid w:val="000310D0"/>
    <w:rsid w:val="00115E51"/>
    <w:rsid w:val="0063211E"/>
    <w:rsid w:val="00866BD3"/>
    <w:rsid w:val="00EB6160"/>
    <w:rsid w:val="00F2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6AF5"/>
  <w15:chartTrackingRefBased/>
  <w15:docId w15:val="{A6B9A7A1-3341-4536-94C3-46A394D6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1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1CE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Shekhar</dc:creator>
  <cp:keywords/>
  <dc:description/>
  <cp:lastModifiedBy>Sudhanshu Shekhar</cp:lastModifiedBy>
  <cp:revision>1</cp:revision>
  <dcterms:created xsi:type="dcterms:W3CDTF">2018-03-17T00:23:00Z</dcterms:created>
  <dcterms:modified xsi:type="dcterms:W3CDTF">2018-03-17T00:24:00Z</dcterms:modified>
</cp:coreProperties>
</file>